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5"/>
        <w:gridCol w:w="664"/>
        <w:gridCol w:w="7556"/>
      </w:tblGrid>
      <w:tr>
        <w:trPr>
          <w:trHeight w:val="255" w:hRule="atLeast"/>
          <w:cantSplit w:val="true"/>
        </w:trPr>
        <w:tc>
          <w:tcPr>
            <w:tcW w:w="900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Standard4"/>
              <w:pageBreakBefore/>
              <w:spacing w:lineRule="auto" w:line="360" w:before="120" w:after="12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able S3: Annotated gene list of the self-defined category “metal homeostasis“</w:t>
            </w:r>
          </w:p>
        </w:tc>
      </w:tr>
      <w:tr>
        <w:trPr>
          <w:trHeight w:val="255" w:hRule="atLeast"/>
          <w:cantSplit w:val="true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4"/>
              <w:spacing w:lineRule="auto" w:line="360" w:before="12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I ID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ffy ID</w:t>
            </w:r>
          </w:p>
        </w:tc>
        <w:tc>
          <w:tcPr>
            <w:tcW w:w="7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Annotation </w:t>
            </w:r>
          </w:p>
        </w:tc>
      </w:tr>
      <w:tr>
        <w:trPr>
          <w:trHeight w:val="255" w:hRule="atLeast"/>
          <w:cantSplit w:val="true"/>
        </w:trPr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24380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4"/>
              <w:spacing w:lineRule="auto" w:line="360"/>
              <w:rPr/>
            </w:pPr>
            <w:r>
              <w:rPr>
                <w:rFonts w:cs="Arial" w:ascii="Arial" w:hAnsi="Arial"/>
                <w:sz w:val="10"/>
                <w:lang w:val="en-GB"/>
              </w:rPr>
              <w:t>249759_at</w:t>
            </w:r>
          </w:p>
        </w:tc>
        <w:tc>
          <w:tcPr>
            <w:tcW w:w="7556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YSL2__YSL2 (YELLOW STRIPE LIKE 2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35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27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YSL3__YSL3 (YELLOW STRIPE LIKE 3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410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33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YSL4 (YELLOW STRIPE LIKE 4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76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353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PDE321__YSL5 (YELLOW STRIPE LIKE 5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270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778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YSL6 (YELLOW STRIPE LIKE 6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657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92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YSL7 (YELLOW STRIPE LIKE 7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483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24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YSL8 (YELLOW STRIPE LIKE 8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196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455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IRT1 (iron-regulated transporter 1); cadmium ion transmembrane transporter/ copper uptake transmembrane transporter/ iron ion transmembrane transporter/ manganese 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196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453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fr-FR"/>
              </w:rPr>
            </w:pPr>
            <w:r>
              <w:rPr>
                <w:rFonts w:cs="Arial" w:ascii="Arial" w:hAnsi="Arial"/>
                <w:sz w:val="10"/>
                <w:lang w:val="fr-FR"/>
              </w:rPr>
              <w:t xml:space="preserve">IRT2; iron 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27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771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P1 (ZINC TRANSPORTER 1 PRECURSOR);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95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67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P2; copper ion transmembrane transporter/ transferase, transferring glycosyl groups 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322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633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fr-FR"/>
              </w:rPr>
            </w:pPr>
            <w:r>
              <w:rPr>
                <w:rFonts w:cs="Arial" w:ascii="Arial" w:hAnsi="Arial"/>
                <w:sz w:val="10"/>
                <w:lang w:val="fr-FR"/>
              </w:rPr>
              <w:t xml:space="preserve">ZIP3;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09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046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ZIP4__ZIP4 (ZINC TRANSPORTER 4 PRECURSOR); cation transmembrane transporter/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053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457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fr-FR"/>
              </w:rPr>
            </w:pPr>
            <w:r>
              <w:rPr>
                <w:rFonts w:cs="Arial" w:ascii="Arial" w:hAnsi="Arial"/>
                <w:sz w:val="10"/>
                <w:lang w:val="fr-FR"/>
              </w:rPr>
              <w:t xml:space="preserve">ZIP5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300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730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ZIP6__ZIP6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0403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348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P7 (ZINC TRANSPORTER 7 PRECURSOR); cation transmembrane transporter/ metal 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30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41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ZIP9__ZIP9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312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54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P10 (ZINC TRANSPORTER 10 PRECURSOR)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559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060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P11 (ZINC TRANSPORTER 11 PRECURSOR)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621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45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ZIP12 (ZINC TRANSPORTER 12 PRECURSOR)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468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671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P1_MTP1_ZAT1__ZAT (ZINC TRANSPORTER OF ARABIDOPSIS THALIANA); inorganic anion transmembrane transporter/ metal 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619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29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PA1__MTPA1; efflux transmembrane transporter/ inorganic an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88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54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PA2_MTP3__MTPA2 (METAL TOLERANCE PROTEIN A2); efflux transmembrane transporter/ inorganic an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294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627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PB1__MTPB1 (METAL TOLERANCE PROTEIN B1); efflux transmembrane transporter/ inorganic anion transmembrane transporter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80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62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/ metal tolerance protein, putative (MTPc3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795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94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63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75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394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696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P11__MTP11; cation transmembrane transporter/ manganese ion transmembrane transporter/ manganese:hydrogen anti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478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650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/ metal tolerance protein, putative (MTPc1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21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627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/ metal toleranc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516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048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/ metal tolerance protein, putative (MTPc4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72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627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HMA1__HMA1; ATPase/ cadmium-transporting ATPase/ calcium-transporting ATPase/ copper-exporting ATPase/ zinc transporting ATP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01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65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HMA2; cadmium-transporting ATP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01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65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HMA3__HMA3 (HEAVY METAL ATPASE 3); ATPase, coupled to transmembrane movement of ions, phosphorylative mechanism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191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748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HMA4; cadmium ion transmembrane transporter/ cadmium-transporting ATPase/ zinc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634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155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HMA5 (HEAVY METAL ATPASE 5); ATPase, coupled to transmembrane movement of ions, phosphorylative mechanism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35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eastAsia="Arial" w:cs="Arial" w:ascii="Arial" w:hAnsi="Arial"/>
                <w:sz w:val="10"/>
                <w:lang w:val="en-GB"/>
              </w:rPr>
              <w:t xml:space="preserve"> </w:t>
            </w:r>
            <w:r>
              <w:rPr>
                <w:rFonts w:cs="Arial" w:ascii="Arial" w:hAnsi="Arial"/>
                <w:sz w:val="10"/>
                <w:lang w:val="en-GB"/>
              </w:rPr>
              <w:t>253339_at 25334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HMA6__PAA1 (P-TYPE ATP-ASE 1); ATPase, coupled to transmembrane movement of ions, phosphorylative mechanism /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447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02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HMA7__RAN1 (RESPONSIVE-TO-ANTAGONIST 1); ATPase, coupled to transmembrane movement of ions, phosphorylative mechanism /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230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475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FRO3__FRO3; ferric-chelate reduct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497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566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FRO6__ATFRO6 (FERRIC REDUCTION OXIDASE 6); ferric-chelate reductase/ oxidoreduct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497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566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FRO7__ATFRO7 (FERRIC REDUCTION OXIDASE 7); ferric-chelate reductase/ oxidoreduct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01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54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FRO8__FRO8 (FERRIC REDUCTION OXIDASE 8); ferric-chelate reductase/ oxidoreduct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69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67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ORG3__BHLH039; DNA binding / transcription fac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41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569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BHLH101; DNA binding / transcription fac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561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09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YB72__MYB72 (MYB DOMAIN PROTEIN 72); DNA binding / transcription fac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28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768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YB10 (myb domain protein 10); DNA binding / transcription fac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091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507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nc finger (C3HC4-type RING finger)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36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664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oxidoreductase, 2OG-Fe(II) oxygenase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64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73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nc finger (C3HC4-type RING finger)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200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558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zinc finger (C3HC4-type RING finger)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80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64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MAN1__FRD3 (FERRIC REDUCTASE DEFECTIVE 3); antiporter/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017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586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fr-FR"/>
              </w:rPr>
            </w:pPr>
            <w:r>
              <w:rPr>
                <w:rFonts w:cs="Arial" w:ascii="Arial" w:hAnsi="Arial"/>
                <w:sz w:val="10"/>
                <w:lang w:val="fr-FR"/>
              </w:rPr>
              <w:t xml:space="preserve">VIT1 (vacuolar iron transporter 1); iron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35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95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IREG2 (IRON-REGULATED PROTEIN 2); nicke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384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702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IREG1 (IRON-REGULATED PROTEIN 1);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268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684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IREG3 (IRON-REGULATED PROTEIN 3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808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189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RAMP1_PMIT1__NRAMP1 (NATURAL RESISTANCE-ASSOCIATED MACROPHAGE PROTEIN 1); inorganic anion transmembrane transporter/ manganese 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472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050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RAMP2__NRAMP2; inorganic an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231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726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RAMP3__NRAMP3 (NATURAL RESISTANCE-ASSOCIATED MACROPHAGE PROTEIN 3); inorganic anion transmembrane transporter/ manganese 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673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00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NRAMP4__ATNRAMP4; inorganic anion transmembrane transporter/ manganese 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187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464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RAMP5__NRAMP5; inorganic an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59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184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RAMP6__NRAMP6; inorganic an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469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250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OPT2; copper ion transmembrane transporter/ high affinity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206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599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OPT5; copper ion transmembrane transporter/ high affinity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90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74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fr-FR"/>
              </w:rPr>
            </w:pPr>
            <w:r>
              <w:rPr>
                <w:rFonts w:cs="Arial" w:ascii="Arial" w:hAnsi="Arial"/>
                <w:sz w:val="10"/>
                <w:lang w:val="fr-FR"/>
              </w:rPr>
              <w:t xml:space="preserve">COPT1 (copper transporter 1);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90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75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OPT3; copper ion transmembrane transporter/ high affinity copper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092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426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AS3__NAS3 (NICOTIANAMINE SYNTHASE 3); nicotianamine synth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564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63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NAS4 (NICOTIANAMINE SYNTHASE 4); nicotianamine synth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49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83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AS1__NAS1 (NICOTIANAMINE SYNTHASE 1); nicotianamine synth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60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04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NAS2__NAS2 (NICOTIANAMINE SYNTHASE 2); nicotianamine synth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076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143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-2_ATMT-Q_LSR4_MT-Q__MT1A (METALLOTHIONEIN 1A); copper ion binding / metal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232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507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plant EC metallothionein-like family 15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420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757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plant EC metallothionein-like family 15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93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00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MT-1_ATMT-K__MT2A (METALLOTHIONEIN 2A); copper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535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705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MT3 (METALLOTHIONEIN 3); copper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23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99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MT2B (METALLOTHIONEIN 2B); copper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440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07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RA8_ATPCS1_PCS1__CAD1 (CADMIUM SENSITIVE 1); cadmium ion binding / copper ion binding / glutathione gamma-glutamylcysteinyltransfer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039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506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PCS2 (phytochelatin synthase 2); glutathione gamma-glutamylcysteinyltransfer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403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383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FER4 (ferritin 4); binding / ferric iron binding / oxidoreductase/ transition metal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60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73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FER3 (ferritin 3); binding / ferric iron binding / oxidoreductase/ transition metal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16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10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FER1; ferric iron binding / iron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10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641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FER2 (ferritin 2); binding / ferric iron binding / oxidoreductase/ transition metal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095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450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5 (GERMIN-LIKE PROTEIN 5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620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29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10 (GERMIN-LIKE PROTEIN 10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267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684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59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74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8 (GERMIN-LIKE PROTEIN 8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89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47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89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48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4 (GERMIN-LIKE PROTEIN 4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59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74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90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90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42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57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9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6 (GERMIN-LIKE PROTEIN 6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90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90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89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146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556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9 (GERMIN-LIKE PROTEIN 9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89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7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89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7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4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 (GLP2a) (GLP5a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4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GER2_GLP2A__GER2 (GERMIN-LIKE PROTEIN 2); oxalate oxid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89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eastAsia="Arial" w:cs="Arial" w:ascii="Arial" w:hAnsi="Arial"/>
                <w:sz w:val="10"/>
                <w:lang w:val="en-GB"/>
              </w:rPr>
              <w:t xml:space="preserve"> </w:t>
            </w:r>
            <w:r>
              <w:rPr>
                <w:rFonts w:cs="Arial" w:ascii="Arial" w:hAnsi="Arial"/>
                <w:sz w:val="10"/>
                <w:lang w:val="en-GB"/>
              </w:rPr>
              <w:t>249474_s_at 24949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620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29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unknown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41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58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91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474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 (GLP2a) (GLP5a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41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579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41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579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41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58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00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93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ermin-like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267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684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lutamate-tRNA ligase, putative / glutamyl-tRNA synthetase, putatuve / GluRS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04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321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GLP7 (GERMIN-LIKE PROTEIN 7); manganese ion binding / nutrient reservoi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748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21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upin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206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600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GER3_GLP3_GLP3A_GLP3B__GER3 (GERMIN 3); oxalate oxid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726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89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GER1_GLP1__GER1 (GERMIN-LIKE PROTEIN 1); oxalate oxid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617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51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upin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635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33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ATFP3; metal ion binding / transition metal io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59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03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OPT1__OPT1 (OLIGOPEPTIDE TRANSPORTER 1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099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4659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OPT2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163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529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OPT3__ATOPT3 (OLIGOPEPTIDE TRANSPORTER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644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728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OPT4__OPT4 (OLIGOPEPTIDE TRANSPORTER 4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265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98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OPT5__OPT5 (OLIGOPEPTIDE TRANSPORTER 5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107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493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OPT7__OPT7 (OLIGOPEPTIDE TRANSPORTER 7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35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27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pt-BR"/>
              </w:rPr>
            </w:pPr>
            <w:r>
              <w:rPr>
                <w:rFonts w:cs="Arial" w:ascii="Arial" w:hAnsi="Arial"/>
                <w:sz w:val="10"/>
                <w:lang w:val="pt-BR"/>
              </w:rPr>
              <w:t xml:space="preserve">OPT8__ATOPT8 (ARABIDOPSIS THALIANA OLIGOPEPTIDE TRANSPORTER 8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35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27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pt-BR"/>
              </w:rPr>
            </w:pPr>
            <w:r>
              <w:rPr>
                <w:rFonts w:cs="Arial" w:ascii="Arial" w:hAnsi="Arial"/>
                <w:sz w:val="10"/>
                <w:lang w:val="pt-BR"/>
              </w:rPr>
              <w:t xml:space="preserve">OPT9__ATOPT9 (ARABIDOPSIS THALIANA OLIGOPEPTIDE TRANSPORTER 9); oligopeptid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609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72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fr-FR"/>
              </w:rPr>
            </w:pPr>
            <w:r>
              <w:rPr>
                <w:rFonts w:cs="Arial" w:ascii="Arial" w:hAnsi="Arial"/>
                <w:sz w:val="10"/>
                <w:lang w:val="fr-FR"/>
              </w:rPr>
              <w:t xml:space="preserve">IRT3; cation transmembrane transporter/ metal ion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534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827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  <w:t xml:space="preserve">ORG1 (OBP3-responsive gene 1); ATP binding / kinase/ protein kin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53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80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OBP3 (OBF-BINDING PROTEIN 3); DNA binding / transcription fac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88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53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mino acid transporter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01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65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HMA3__HMA3 (HEAVY METAL ATPASE 3); ATPase, coupled to transmembrane movement of ions, phosphorylative mechanism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347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41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F14 OMICRON__GRF11 (GENERAL REGULATORY FACTOR 11); ATPase binding / amino acid binding / protein binding / protein phosphorylated amino acid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19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50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YP82C4; electron carrier/ heme binding / iron ion binding / monooxygenase/ oxyge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32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98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YP71B5 (CYTOCHROME P450 71B5); electron carrier/ heme binding / iron ion binding / monooxygenase/ oxyge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27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98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In2-1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29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713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oxidoreductase, 2OG-Fe(II) oxygenase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117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878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dihydroneopterin aldolase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023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552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PMEPCRB; pectinesteras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368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963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BGLU42 (BETA GLUCOSIDASE 42); beta-glucosidase/ catalytic/ cation binding / hydrolase, hydrolyzing O-glycosyl compounds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80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62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ation efflux family protein / metal tolerance protein, putative (MTPc3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12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214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uxin-responsive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141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2655_s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lucose-methanol-choline (GMC) oxidoreductase family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074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218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UGT72E1 (UDP-glucosyl transferase 72E1); UDP-glycosyltransferase/ coniferyl-alcohol glucosyltransferase/ transferase, transferring glycosyl groups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050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5254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heavy-metal-associated domain-containing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015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918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PPT2 (PHOSPHOENOLPYRUVATE (PEP)/PHOSPHATE TRANSLOCATOR 2); antiporter/ triose-phosphate transmembrane transporte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441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4573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nucellin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078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551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SNAP29__SNAP29; SNAP recep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604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400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LOCATED IN: cellular_component unknown; EXPRESSED IN: 17 plant structures; EXPRESSED DURING: 10 growth stages; CONTAINS InterPro DOMAIN/s: Phosphoglycerate mutase (InterPro:IPR013078); BEST Arabidopsis thaliana protein match is: unknown protein (TAIR:AT3G60450.1); Has 196 Blast hits to 165 proteins in 65 species: Archae - 0; Bacteria - 41; Metazoa - 2; Fungi - 34; Plants - 58; Viruses - 0; Other Eukaryotes - 61 (source: NCBI BLink). </w:t>
            </w:r>
          </w:p>
        </w:tc>
      </w:tr>
      <w:tr>
        <w:trPr>
          <w:trHeight w:val="340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306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7573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it-IT"/>
              </w:rPr>
            </w:pPr>
            <w:r>
              <w:rPr>
                <w:rFonts w:cs="Arial" w:ascii="Arial" w:hAnsi="Arial"/>
                <w:sz w:val="10"/>
                <w:lang w:val="it-IT"/>
              </w:rPr>
              <w:t xml:space="preserve">tropinone reductase, putative / tropine dehydrogenase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0880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511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protein kinase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69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67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ORG3__BHLH039; DNA binding / transcription factor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3G556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1747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FUNCTIONS IN: molecular_function unknown; INVOLVED IN: biological_process unknown; LOCATED IN: cellular_component unknown; CONTAINS InterPro DOMAIN/s: FBD (InterPro:IPR013596), FBD-like (InterPro:IPR006566); BEST Arabidopsis thaliana protein match is: F-box family protein (TAIR:AT3G52680.2); Has 274 Blast hits to 168 proteins in 2 species: Archae - 0; Bacteria - 0; Metazoa - 0; Fungi - 0; Plants - 274; Viruses - 0; Other Eukaryotes - 0 (source: NCBI BLink). </w:t>
            </w:r>
          </w:p>
        </w:tc>
      </w:tr>
      <w:tr>
        <w:trPr>
          <w:trHeight w:val="340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1G264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100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FAD-binding domain-containing protei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5G1332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0286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GDG1_WIN3_WIN3__PBS3 (AVRPPHB SUSCEPTIBLE 3)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19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505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CYP82C2; electron carrier/ heme binding / iron ion binding / monooxygenase/ oxygen binding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4G3371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53352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pathogenesis-related protein, putative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1529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3298_at</w:t>
            </w:r>
          </w:p>
        </w:tc>
        <w:tc>
          <w:tcPr>
            <w:tcW w:w="7556" w:type="dxa"/>
            <w:tcBorders/>
            <w:vAlign w:val="bottom"/>
          </w:tcPr>
          <w:p>
            <w:pPr>
              <w:pStyle w:val="Standard4"/>
              <w:spacing w:lineRule="auto" w:line="36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TIC21_CIA5_PIC1__TIC21 (TRANSLOCON AT INNER MEMBRANE OF CHLOROPLASTS 21); copper uptake transmembrane transporter/ iron ion transmembrane transporter/ protein homodimerization </w:t>
            </w:r>
          </w:p>
        </w:tc>
      </w:tr>
      <w:tr>
        <w:trPr>
          <w:trHeight w:val="235" w:hRule="atLeast"/>
          <w:cantSplit w:val="true"/>
        </w:trPr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4"/>
              <w:spacing w:lineRule="auto" w:line="360" w:before="0" w:after="120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T2G1529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4"/>
              <w:spacing w:lineRule="auto" w:line="360" w:before="0" w:after="12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>263298_at</w:t>
            </w:r>
          </w:p>
        </w:tc>
        <w:tc>
          <w:tcPr>
            <w:tcW w:w="7556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4"/>
              <w:spacing w:lineRule="auto" w:line="360" w:before="0" w:after="120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  <w:t xml:space="preserve">ATTIC21_CIA5_PIC1__TIC21 (TRANSLOCON AT INNER MEMBRANE OF CHLOROPLASTS 21); copper uptake transmembrane transporter/ iron ion transmembrane transporter/ protein homodimerization </w:t>
            </w:r>
          </w:p>
        </w:tc>
      </w:tr>
    </w:tbl>
    <w:p>
      <w:pPr>
        <w:pStyle w:val="Standard3"/>
        <w:spacing w:lineRule="auto" w:line="360"/>
        <w:rPr>
          <w:b/>
          <w:b/>
          <w:sz w:val="28"/>
          <w:szCs w:val="28"/>
          <w:lang w:val="en-US" w:eastAsia="en-US" w:bidi="en-US"/>
        </w:rPr>
      </w:pPr>
      <w:r>
        <w:rPr>
          <w:b/>
          <w:sz w:val="28"/>
          <w:szCs w:val="28"/>
          <w:lang w:val="en-US" w:eastAsia="en-US" w:bidi="en-US"/>
        </w:rPr>
      </w:r>
    </w:p>
    <w:p>
      <w:pPr>
        <w:pStyle w:val="Standard3"/>
        <w:spacing w:lineRule="auto" w:line="360"/>
        <w:ind w:left="720" w:hanging="720"/>
        <w:rPr>
          <w:b/>
          <w:b/>
          <w:sz w:val="28"/>
          <w:szCs w:val="28"/>
          <w:lang w:val="en-US" w:eastAsia="en-US" w:bidi="en-US"/>
        </w:rPr>
      </w:pPr>
      <w:r>
        <w:rPr>
          <w:b/>
          <w:sz w:val="28"/>
          <w:szCs w:val="28"/>
          <w:lang w:val="en-US" w:eastAsia="en-US" w:bidi="en-US"/>
        </w:rPr>
      </w:r>
    </w:p>
    <w:p>
      <w:pPr>
        <w:pStyle w:val="Normal"/>
        <w:rPr>
          <w:b/>
          <w:b/>
          <w:sz w:val="28"/>
          <w:szCs w:val="28"/>
          <w:lang w:val="en-US" w:eastAsia="en-US" w:bidi="en-US"/>
        </w:rPr>
      </w:pPr>
      <w:r>
        <w:rPr>
          <w:b/>
          <w:sz w:val="28"/>
          <w:szCs w:val="28"/>
          <w:lang w:val="en-US" w:eastAsia="en-US" w:bidi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4">
    <w:name w:val="Standard4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Standard3">
    <w:name w:val="Standard3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8:50:00Z</dcterms:created>
  <dc:creator>Petra</dc:creator>
  <dc:description/>
  <cp:keywords/>
  <dc:language>en-US</dc:language>
  <cp:lastModifiedBy>Petra</cp:lastModifiedBy>
  <dcterms:modified xsi:type="dcterms:W3CDTF">2010-11-16T08:53:00Z</dcterms:modified>
  <cp:revision>3</cp:revision>
  <dc:subject/>
  <dc:title>Table S3: Annotated gene list of the self-defined category “metal homeostasis“</dc:title>
</cp:coreProperties>
</file>